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824ED" w14:textId="39273FC1" w:rsidR="00CD6DA4" w:rsidRPr="00E06CA1" w:rsidRDefault="00CD6DA4" w:rsidP="00CD6DA4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1</w:t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>. Perioperative characteristics for all patients and by DM status.</w:t>
      </w:r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623"/>
        <w:gridCol w:w="1737"/>
        <w:gridCol w:w="1800"/>
        <w:gridCol w:w="1800"/>
      </w:tblGrid>
      <w:tr w:rsidR="00CD6DA4" w:rsidRPr="00E06CA1" w14:paraId="23547BE5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396D6C7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35E6FF4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(N=15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79DD004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-onset DM (n=5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E61167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controlled DM (n=6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DA879C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mal controlled DM (n=4)</w:t>
            </w:r>
          </w:p>
        </w:tc>
      </w:tr>
      <w:tr w:rsidR="00CD6DA4" w:rsidRPr="00E06CA1" w14:paraId="3D6357CD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7B21C74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</w:t>
            </w: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ative HbA1c, mmol/mol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59E796E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 [40.5-55.5]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24953C7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_Hlk204083234"/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 [35.5-53.0]</w:t>
            </w:r>
            <w:bookmarkEnd w:id="0"/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3E6B11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 [53.0-72.0]*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19E34F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 [37.5-40.5]*</w:t>
            </w:r>
          </w:p>
        </w:tc>
      </w:tr>
      <w:tr w:rsidR="00CD6DA4" w:rsidRPr="00E06CA1" w14:paraId="1D2B2C72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272C2C6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surgery</w:t>
            </w:r>
          </w:p>
          <w:p w14:paraId="64B0A94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PPD</w:t>
            </w:r>
          </w:p>
          <w:p w14:paraId="685B39FF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RPD</w:t>
            </w:r>
          </w:p>
          <w:p w14:paraId="0ECCDBB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hipple</w:t>
            </w:r>
          </w:p>
          <w:p w14:paraId="64166495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istal pancreatectomy</w:t>
            </w:r>
          </w:p>
          <w:p w14:paraId="4A1D8531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 resection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698B733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F79E5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383FE2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3.5)</w:t>
            </w:r>
          </w:p>
          <w:p w14:paraId="19BA5F0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.3)</w:t>
            </w:r>
          </w:p>
          <w:p w14:paraId="1DDCA49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0.0)</w:t>
            </w:r>
          </w:p>
          <w:p w14:paraId="34A2801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196A71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.3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3F155AB3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45633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DFBF4D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80.0)</w:t>
            </w:r>
          </w:p>
          <w:p w14:paraId="55EBECD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6E9B1B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E52DF5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4EF91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CB734E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74A52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4F0CE7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.0)</w:t>
            </w:r>
          </w:p>
          <w:p w14:paraId="352D8A6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F22EC0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.3)</w:t>
            </w:r>
          </w:p>
          <w:p w14:paraId="69C5B03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07235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.7%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E3EB9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D1ED0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67EF1F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.0)</w:t>
            </w:r>
          </w:p>
          <w:p w14:paraId="7F159B6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  <w:p w14:paraId="7AF8607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.0)</w:t>
            </w:r>
          </w:p>
          <w:p w14:paraId="2599942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D5EE7F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6DA4" w:rsidRPr="00E06CA1" w14:paraId="419A0FD0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1C54CEA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procedure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7C87DFAF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2.3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039D3DA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253EE7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83.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8F106A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)</w:t>
            </w:r>
          </w:p>
        </w:tc>
      </w:tr>
      <w:tr w:rsidR="00CD6DA4" w:rsidRPr="00E06CA1" w14:paraId="72025912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4E5D66C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surgery, min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703D577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.0 [389.0-578.0]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7C51EC70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7.5 [396.0-583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DE86E1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.0 [293.0-472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8D517E5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.5 [436.0-603.0]</w:t>
            </w:r>
          </w:p>
        </w:tc>
      </w:tr>
      <w:tr w:rsidR="00CD6DA4" w:rsidRPr="00E06CA1" w14:paraId="71BFF116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5F20002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loss, mL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69B382E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.0 [300.0-800.0]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26B1DFD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.0 [375.0-550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0E5019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.0 [300.0-550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C7BBAF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.0 [500.0-1525.0]</w:t>
            </w:r>
          </w:p>
        </w:tc>
      </w:tr>
      <w:tr w:rsidR="00CD6DA4" w:rsidRPr="00E06CA1" w14:paraId="70DF4789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6B90E003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complications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2FEEB93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8.5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744462FF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E96BFA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844578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</w:tc>
      </w:tr>
      <w:tr w:rsidR="00CD6DA4" w:rsidRPr="00E06CA1" w14:paraId="10EB0D6A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40C83D18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I**</w:t>
            </w:r>
          </w:p>
          <w:p w14:paraId="5CDC91F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uperficial</w:t>
            </w:r>
          </w:p>
          <w:p w14:paraId="14D89F2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ep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555F5125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B8E370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3.1)</w:t>
            </w:r>
          </w:p>
          <w:p w14:paraId="03FA283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.4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2EE5885E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AD5571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2B39AF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F4D5B3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B1F4A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.0)</w:t>
            </w:r>
          </w:p>
          <w:p w14:paraId="570354B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5D5536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EDAAB3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  <w:p w14:paraId="5FBA80C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.0)</w:t>
            </w:r>
          </w:p>
        </w:tc>
      </w:tr>
      <w:tr w:rsidR="00CD6DA4" w:rsidRPr="00E06CA1" w14:paraId="4D14383D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246E5B0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GE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38A7B666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3.1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50D352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6BC172B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8D1A0D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</w:tc>
      </w:tr>
      <w:tr w:rsidR="00CD6DA4" w:rsidRPr="00E06CA1" w14:paraId="48E995DA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1BBE57B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, days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70382CB2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[6.5-13.5]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3617965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[7.0-28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1F01E4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[5.0-8.0]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3C5DE30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[7.5-13.5]</w:t>
            </w:r>
          </w:p>
        </w:tc>
      </w:tr>
      <w:tr w:rsidR="00CD6DA4" w:rsidRPr="00E06CA1" w14:paraId="60E74FA5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4426B1CC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day readmission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1B7FC4A4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.4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0FA77FC7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7DDB19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EF38FF9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.0)</w:t>
            </w:r>
          </w:p>
        </w:tc>
      </w:tr>
      <w:tr w:rsidR="00CD6DA4" w:rsidRPr="00E06CA1" w14:paraId="118D4F5F" w14:textId="77777777" w:rsidTr="00EF0ACE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</w:tcPr>
          <w:p w14:paraId="24E76773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day mortality**</w:t>
            </w:r>
          </w:p>
        </w:tc>
        <w:tc>
          <w:tcPr>
            <w:tcW w:w="1623" w:type="dxa"/>
            <w:tcMar>
              <w:left w:w="105" w:type="dxa"/>
              <w:right w:w="105" w:type="dxa"/>
            </w:tcMar>
          </w:tcPr>
          <w:p w14:paraId="5C787FF1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.7)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5D1203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2CE75EA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58E5CDD" w14:textId="77777777" w:rsidR="00CD6DA4" w:rsidRPr="00E06CA1" w:rsidRDefault="00CD6DA4" w:rsidP="0007450A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06C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752AB51E" w14:textId="77777777" w:rsidR="00CD6DA4" w:rsidRPr="00E06CA1" w:rsidRDefault="00CD6DA4" w:rsidP="00CD6DA4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06CA1">
        <w:rPr>
          <w:rFonts w:ascii="Times New Roman" w:hAnsi="Times New Roman" w:cs="Times New Roman"/>
          <w:sz w:val="20"/>
          <w:szCs w:val="20"/>
          <w:lang w:val="en-GB"/>
        </w:rPr>
        <w:t>Data are depicted as median [IQR] or numbers (%).</w:t>
      </w:r>
      <w:r w:rsidRPr="00E06CA1">
        <w:rPr>
          <w:rFonts w:ascii="Times New Roman" w:hAnsi="Times New Roman" w:cs="Times New Roman"/>
          <w:lang w:val="en-GB"/>
        </w:rPr>
        <w:br/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>DGE = delayed gastric emptying; DM = diabetes mellitus; HbA1c = glycated haemoglobin; LOS = length of hospital stay; min = minutes; PPPD = pylorus-preserving pancreatoduodenectomy; PRPD = pylorus-resecting pancreatoduodenectomy; SSI = surgical site infection</w:t>
      </w:r>
      <w:r w:rsidRPr="00E06CA1">
        <w:rPr>
          <w:rFonts w:ascii="Times New Roman" w:hAnsi="Times New Roman" w:cs="Times New Roman"/>
          <w:lang w:val="en-GB"/>
        </w:rPr>
        <w:br/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>*: For three patients no p</w:t>
      </w:r>
      <w:r>
        <w:rPr>
          <w:rFonts w:ascii="Times New Roman" w:hAnsi="Times New Roman" w:cs="Times New Roman"/>
          <w:sz w:val="20"/>
          <w:szCs w:val="20"/>
          <w:lang w:val="en-GB"/>
        </w:rPr>
        <w:t>eri</w:t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>operative HbA1c was determined; one patient in each DM group.</w:t>
      </w:r>
      <w:r w:rsidRPr="00E06CA1">
        <w:rPr>
          <w:rFonts w:ascii="Times New Roman" w:hAnsi="Times New Roman" w:cs="Times New Roman"/>
          <w:lang w:val="en-GB"/>
        </w:rPr>
        <w:br/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 xml:space="preserve">**: Two patients (one in the new-onset DM group and one in the suboptimal </w:t>
      </w:r>
      <w:r w:rsidRPr="00E06CA1">
        <w:rPr>
          <w:rFonts w:ascii="Times New Roman" w:hAnsi="Times New Roman" w:cs="Times New Roman"/>
          <w:lang w:val="en-GB"/>
        </w:rPr>
        <w:t xml:space="preserve">controlled </w:t>
      </w:r>
      <w:r w:rsidRPr="00E06CA1">
        <w:rPr>
          <w:rFonts w:ascii="Times New Roman" w:hAnsi="Times New Roman" w:cs="Times New Roman"/>
          <w:sz w:val="20"/>
          <w:szCs w:val="20"/>
          <w:lang w:val="en-GB"/>
        </w:rPr>
        <w:t>DM group) were not operated on; therefore, postoperative characteristics are reported for the 13 patients who underwent surgery.</w:t>
      </w:r>
    </w:p>
    <w:p w14:paraId="1AEB06F7" w14:textId="77777777" w:rsidR="00053C80" w:rsidRDefault="00053C80"/>
    <w:p w14:paraId="0B06D350" w14:textId="6B25E093" w:rsidR="00FC5470" w:rsidRPr="00E06CA1" w:rsidRDefault="00FC5470" w:rsidP="00FC5470">
      <w:pPr>
        <w:pStyle w:val="Geenafstand"/>
        <w:spacing w:line="480" w:lineRule="auto"/>
        <w:rPr>
          <w:rFonts w:ascii="Times New Roman" w:eastAsia="Calibri" w:hAnsi="Times New Roman" w:cs="Times New Roman"/>
          <w:color w:val="000000" w:themeColor="text1"/>
          <w:lang w:val="en-GB"/>
        </w:rPr>
      </w:pPr>
    </w:p>
    <w:p w14:paraId="4B2FFCEC" w14:textId="77777777" w:rsidR="00FC5470" w:rsidRDefault="00FC5470"/>
    <w:sectPr w:rsidR="00FC5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A4"/>
    <w:rsid w:val="00053C80"/>
    <w:rsid w:val="000A08F7"/>
    <w:rsid w:val="002E6182"/>
    <w:rsid w:val="00601B94"/>
    <w:rsid w:val="00663BB9"/>
    <w:rsid w:val="00CD6DA4"/>
    <w:rsid w:val="00E35338"/>
    <w:rsid w:val="00EF0ACE"/>
    <w:rsid w:val="00F55686"/>
    <w:rsid w:val="00F90B1B"/>
    <w:rsid w:val="00FC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C4E228"/>
  <w15:chartTrackingRefBased/>
  <w15:docId w15:val="{5DFD2090-6B06-4C1B-B022-E390D074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6DA4"/>
    <w:pPr>
      <w:spacing w:after="200" w:line="276" w:lineRule="auto"/>
    </w:pPr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D6D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D6D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D6D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D6D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D6D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D6DA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D6DA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D6DA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D6DA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6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D6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D6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D6DA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D6DA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D6DA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D6DA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D6DA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D6D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D6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D6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D6D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D6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D6DA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D6DA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D6DA4"/>
    <w:pPr>
      <w:spacing w:after="160" w:line="259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D6DA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D6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D6DA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D6DA4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CD6DA4"/>
    <w:pPr>
      <w:spacing w:after="0" w:line="240" w:lineRule="auto"/>
    </w:pPr>
    <w:rPr>
      <w:kern w:val="0"/>
      <w14:ligatures w14:val="none"/>
    </w:rPr>
  </w:style>
  <w:style w:type="table" w:styleId="Tabelraster">
    <w:name w:val="Table Grid"/>
    <w:basedOn w:val="Standaardtabel"/>
    <w:uiPriority w:val="59"/>
    <w:rsid w:val="00CD6DA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462</Characters>
  <Application>Microsoft Office Word</Application>
  <DocSecurity>0</DocSecurity>
  <Lines>12</Lines>
  <Paragraphs>3</Paragraphs>
  <ScaleCrop>false</ScaleCrop>
  <Company>UMCG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s, H (chir)</dc:creator>
  <cp:keywords/>
  <dc:description/>
  <cp:lastModifiedBy>Driessens, H (chir)</cp:lastModifiedBy>
  <cp:revision>6</cp:revision>
  <dcterms:created xsi:type="dcterms:W3CDTF">2025-07-22T11:29:00Z</dcterms:created>
  <dcterms:modified xsi:type="dcterms:W3CDTF">2025-07-22T12:28:00Z</dcterms:modified>
</cp:coreProperties>
</file>